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4ECE6" w14:textId="2C67C785" w:rsidR="00794FD6" w:rsidRPr="00616899" w:rsidRDefault="00794FD6" w:rsidP="005F3D8B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61689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Appendix</w:t>
      </w:r>
    </w:p>
    <w:p w14:paraId="4DCF7040" w14:textId="77777777" w:rsidR="005F3D8B" w:rsidRPr="00616899" w:rsidRDefault="005F3D8B" w:rsidP="005F3D8B">
      <w:pPr>
        <w:pBdr>
          <w:bottom w:val="single" w:sz="4" w:space="1" w:color="auto"/>
        </w:pBdr>
        <w:spacing w:after="0" w:line="240" w:lineRule="auto"/>
        <w:rPr>
          <w:rFonts w:ascii="Times New Roman" w:eastAsia="Arial Unicode MS" w:hAnsi="Times New Roman" w:cs="Times New Roman"/>
          <w:b/>
          <w:sz w:val="20"/>
        </w:rPr>
      </w:pPr>
      <w:r w:rsidRPr="00616899">
        <w:rPr>
          <w:rFonts w:ascii="Times New Roman" w:eastAsia="Arial Unicode MS" w:hAnsi="Times New Roman" w:cs="Times New Roman"/>
          <w:b/>
          <w:sz w:val="20"/>
        </w:rPr>
        <w:t xml:space="preserve">Preliminary &amp; Expanded Search </w:t>
      </w:r>
      <w:r w:rsidRPr="00616899">
        <w:rPr>
          <w:rFonts w:ascii="Times New Roman" w:eastAsia="Arial Unicode MS" w:hAnsi="Times New Roman" w:cs="Times New Roman"/>
          <w:sz w:val="20"/>
        </w:rPr>
        <w:t>(MEDLINE)</w:t>
      </w:r>
    </w:p>
    <w:p w14:paraId="12759916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b/>
          <w:sz w:val="20"/>
        </w:rPr>
      </w:pPr>
    </w:p>
    <w:p w14:paraId="447E9345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</w:rPr>
      </w:pPr>
      <w:r w:rsidRPr="00616899">
        <w:rPr>
          <w:rFonts w:ascii="Times New Roman" w:eastAsia="Arial Unicode MS" w:hAnsi="Times New Roman" w:cs="Times New Roman"/>
          <w:b/>
          <w:sz w:val="20"/>
        </w:rPr>
        <w:t>Search Executed:</w:t>
      </w:r>
      <w:r w:rsidRPr="00616899">
        <w:rPr>
          <w:rFonts w:ascii="Times New Roman" w:eastAsia="Arial Unicode MS" w:hAnsi="Times New Roman" w:cs="Times New Roman"/>
          <w:sz w:val="20"/>
        </w:rPr>
        <w:t xml:space="preserve"> November 9, 2020</w:t>
      </w:r>
    </w:p>
    <w:p w14:paraId="46E49356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</w:rPr>
      </w:pPr>
    </w:p>
    <w:p w14:paraId="49F518D7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</w:rPr>
      </w:pPr>
      <w:r w:rsidRPr="00616899">
        <w:rPr>
          <w:rFonts w:ascii="Times New Roman" w:eastAsia="Arial Unicode MS" w:hAnsi="Times New Roman" w:cs="Times New Roman"/>
          <w:b/>
          <w:sz w:val="20"/>
        </w:rPr>
        <w:t>Search Set Forwarded for Review:</w:t>
      </w:r>
      <w:r w:rsidRPr="00616899">
        <w:rPr>
          <w:rFonts w:ascii="Times New Roman" w:eastAsia="Arial Unicode MS" w:hAnsi="Times New Roman" w:cs="Times New Roman"/>
          <w:sz w:val="20"/>
        </w:rPr>
        <w:t xml:space="preserve"> #33 (Sets forwarded previously on 10/28 </w:t>
      </w:r>
      <w:r w:rsidRPr="00616899">
        <w:rPr>
          <w:rFonts w:ascii="Times New Roman" w:eastAsia="Arial Unicode MS" w:hAnsi="Times New Roman" w:cs="Times New Roman"/>
          <w:sz w:val="20"/>
        </w:rPr>
        <w:sym w:font="Wingdings" w:char="F0E0"/>
      </w:r>
      <w:r w:rsidRPr="00616899">
        <w:rPr>
          <w:rFonts w:ascii="Times New Roman" w:eastAsia="Arial Unicode MS" w:hAnsi="Times New Roman" w:cs="Times New Roman"/>
          <w:sz w:val="20"/>
        </w:rPr>
        <w:t xml:space="preserve"> #30 and #32)</w:t>
      </w:r>
    </w:p>
    <w:p w14:paraId="5AC6DEB3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1A5A56C4" w14:textId="77777777" w:rsidR="005F3D8B" w:rsidRPr="00616899" w:rsidRDefault="005F3D8B" w:rsidP="005F3D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b/>
          <w:sz w:val="20"/>
          <w:szCs w:val="20"/>
        </w:rPr>
        <w:t>Database:</w:t>
      </w: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Ovid MEDLINE(R) and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Epub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Ahead of Print, In-Process &amp; Other Non-Indexed Citations and Daily &lt;1946 to November 06, 2020&gt;</w:t>
      </w:r>
    </w:p>
    <w:p w14:paraId="16BF5999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45DD057E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b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b/>
          <w:sz w:val="20"/>
          <w:szCs w:val="20"/>
        </w:rPr>
        <w:t>Search Strategy:</w:t>
      </w:r>
    </w:p>
    <w:p w14:paraId="4B28947B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--------------------------------------------------------------------------------</w:t>
      </w:r>
    </w:p>
    <w:p w14:paraId="5D9DD678" w14:textId="7B28CDA7" w:rsidR="005F3D8B" w:rsidRPr="00616899" w:rsidRDefault="00DA53D4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>1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  Continuous Positive Airway Pressure/ (7320)</w:t>
      </w:r>
    </w:p>
    <w:p w14:paraId="6FFE3383" w14:textId="26E32D78" w:rsidR="00DA53D4" w:rsidRDefault="00DA53D4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>2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</w:t>
      </w:r>
      <w:proofErr w:type="gram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spellStart"/>
      <w:proofErr w:type="gram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cpap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or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ncpap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).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. (9480)</w:t>
      </w:r>
    </w:p>
    <w:p w14:paraId="3BD10FE0" w14:textId="7D684EC0" w:rsidR="005F3D8B" w:rsidRPr="00616899" w:rsidRDefault="00DA53D4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>3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</w:t>
      </w:r>
      <w:proofErr w:type="gram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spellStart"/>
      <w:proofErr w:type="gram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positiv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air$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positiv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disten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air$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positiv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trans$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inflat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negat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disten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negat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air$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disten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$).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. (13689)</w:t>
      </w:r>
    </w:p>
    <w:p w14:paraId="5E5AD49F" w14:textId="472FAAC0" w:rsidR="005F3D8B" w:rsidRPr="00616899" w:rsidRDefault="00DA53D4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>4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  or/</w:t>
      </w:r>
      <w:r>
        <w:rPr>
          <w:rFonts w:ascii="Times New Roman" w:eastAsia="Arial Unicode MS" w:hAnsi="Times New Roman" w:cs="Times New Roman"/>
          <w:sz w:val="20"/>
          <w:szCs w:val="20"/>
        </w:rPr>
        <w:t>1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-</w:t>
      </w:r>
      <w:r>
        <w:rPr>
          <w:rFonts w:ascii="Times New Roman" w:eastAsia="Arial Unicode MS" w:hAnsi="Times New Roman" w:cs="Times New Roman"/>
          <w:sz w:val="20"/>
          <w:szCs w:val="20"/>
        </w:rPr>
        <w:t>3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(15489)</w:t>
      </w:r>
    </w:p>
    <w:p w14:paraId="5D9BC634" w14:textId="0AB665A4" w:rsidR="005F3D8B" w:rsidRPr="00616899" w:rsidRDefault="00DA53D4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>5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</w:t>
      </w:r>
      <w:proofErr w:type="gram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spellStart"/>
      <w:proofErr w:type="gram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infan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neonat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$ or neo-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nat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$ or newborn$ or new$ born$ or baby$ or babies).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. (1532706)</w:t>
      </w:r>
    </w:p>
    <w:p w14:paraId="3C0FAF0E" w14:textId="3D890680" w:rsidR="005F3D8B" w:rsidRPr="00616899" w:rsidRDefault="00DA53D4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>6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  </w:t>
      </w:r>
      <w:r w:rsidR="001179C1">
        <w:rPr>
          <w:rFonts w:ascii="Times New Roman" w:eastAsia="Arial Unicode MS" w:hAnsi="Times New Roman" w:cs="Times New Roman"/>
          <w:sz w:val="20"/>
          <w:szCs w:val="20"/>
        </w:rPr>
        <w:t>4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and </w:t>
      </w:r>
      <w:r w:rsidR="001179C1">
        <w:rPr>
          <w:rFonts w:ascii="Times New Roman" w:eastAsia="Arial Unicode MS" w:hAnsi="Times New Roman" w:cs="Times New Roman"/>
          <w:sz w:val="20"/>
          <w:szCs w:val="20"/>
        </w:rPr>
        <w:t>5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(3373)</w:t>
      </w:r>
    </w:p>
    <w:p w14:paraId="40BB70B8" w14:textId="29134EBF" w:rsidR="005F3D8B" w:rsidRPr="00616899" w:rsidRDefault="00DA53D4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>7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  limit </w:t>
      </w:r>
      <w:r w:rsidR="001179C1">
        <w:rPr>
          <w:rFonts w:ascii="Times New Roman" w:eastAsia="Arial Unicode MS" w:hAnsi="Times New Roman" w:cs="Times New Roman"/>
          <w:sz w:val="20"/>
          <w:szCs w:val="20"/>
        </w:rPr>
        <w:t>6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to animals (158)</w:t>
      </w:r>
    </w:p>
    <w:p w14:paraId="71E02B5E" w14:textId="672D0578" w:rsidR="005F3D8B" w:rsidRPr="00616899" w:rsidRDefault="00DA53D4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>8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  </w:t>
      </w:r>
      <w:r w:rsidR="001179C1">
        <w:rPr>
          <w:rFonts w:ascii="Times New Roman" w:eastAsia="Arial Unicode MS" w:hAnsi="Times New Roman" w:cs="Times New Roman"/>
          <w:sz w:val="20"/>
          <w:szCs w:val="20"/>
        </w:rPr>
        <w:t>6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not </w:t>
      </w:r>
      <w:r w:rsidR="001179C1">
        <w:rPr>
          <w:rFonts w:ascii="Times New Roman" w:eastAsia="Arial Unicode MS" w:hAnsi="Times New Roman" w:cs="Times New Roman"/>
          <w:sz w:val="20"/>
          <w:szCs w:val="20"/>
        </w:rPr>
        <w:t>7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(3215)</w:t>
      </w:r>
    </w:p>
    <w:p w14:paraId="3FEC9DE6" w14:textId="07906D1B" w:rsidR="005F3D8B" w:rsidRPr="00616899" w:rsidRDefault="00DA53D4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>9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  remove duplicates from</w:t>
      </w:r>
      <w:r w:rsidR="001179C1">
        <w:rPr>
          <w:rFonts w:ascii="Times New Roman" w:eastAsia="Arial Unicode MS" w:hAnsi="Times New Roman" w:cs="Times New Roman"/>
          <w:sz w:val="20"/>
          <w:szCs w:val="20"/>
        </w:rPr>
        <w:t xml:space="preserve"> 8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(3187)</w:t>
      </w:r>
    </w:p>
    <w:p w14:paraId="737257FE" w14:textId="50B356B3" w:rsidR="005F3D8B" w:rsidRPr="00616899" w:rsidRDefault="00DA53D4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>10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  limit</w:t>
      </w:r>
      <w:r w:rsidR="001179C1">
        <w:rPr>
          <w:rFonts w:ascii="Times New Roman" w:eastAsia="Arial Unicode MS" w:hAnsi="Times New Roman" w:cs="Times New Roman"/>
          <w:sz w:val="20"/>
          <w:szCs w:val="20"/>
        </w:rPr>
        <w:t xml:space="preserve"> 9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to (case reports or comment or editorial or letter or news) (427)</w:t>
      </w:r>
      <w:bookmarkStart w:id="0" w:name="_GoBack"/>
      <w:bookmarkEnd w:id="0"/>
    </w:p>
    <w:p w14:paraId="04A6AA81" w14:textId="354E7842" w:rsidR="005F3D8B" w:rsidRPr="00616899" w:rsidRDefault="00DA53D4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>11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  </w:t>
      </w:r>
      <w:r w:rsidR="001179C1">
        <w:rPr>
          <w:rFonts w:ascii="Times New Roman" w:eastAsia="Arial Unicode MS" w:hAnsi="Times New Roman" w:cs="Times New Roman"/>
          <w:sz w:val="20"/>
          <w:szCs w:val="20"/>
        </w:rPr>
        <w:t>9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not 1</w:t>
      </w:r>
      <w:r w:rsidR="001179C1">
        <w:rPr>
          <w:rFonts w:ascii="Times New Roman" w:eastAsia="Arial Unicode MS" w:hAnsi="Times New Roman" w:cs="Times New Roman"/>
          <w:sz w:val="20"/>
          <w:szCs w:val="20"/>
        </w:rPr>
        <w:t>0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(2760)</w:t>
      </w:r>
    </w:p>
    <w:p w14:paraId="08E7DAD4" w14:textId="1E685B10" w:rsidR="005F3D8B" w:rsidRPr="00616899" w:rsidRDefault="00DA53D4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>12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  Term Birth/ (2997)</w:t>
      </w:r>
    </w:p>
    <w:p w14:paraId="41C2A0D3" w14:textId="247A3B8C" w:rsidR="005F3D8B" w:rsidRPr="00616899" w:rsidRDefault="00DA53D4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>13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</w:t>
      </w:r>
      <w:proofErr w:type="gram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gram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(term or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fullterm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full$ term$ or late$ preterm$ or near$ term$) adj (birth$ or childbirth$ or infant$ or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neonat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$ or neo-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nat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$ or newborn$ or new$ born$ or baby$ or babies)).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. (26197)</w:t>
      </w:r>
    </w:p>
    <w:p w14:paraId="62A0A620" w14:textId="004B2F52" w:rsidR="005F3D8B" w:rsidRPr="00616899" w:rsidRDefault="00DA53D4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>14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</w:t>
      </w:r>
      <w:proofErr w:type="gram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gram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(34$ or 35$ or 36$ or 37$ or 38$ or 39$ or 40$ or 41$ or 42$) adj2 (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gestat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$ or week$ or ag$)).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. (277660)</w:t>
      </w:r>
    </w:p>
    <w:p w14:paraId="481213E8" w14:textId="78A45928" w:rsidR="005F3D8B" w:rsidRPr="00616899" w:rsidRDefault="00DA53D4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>15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  or/</w:t>
      </w:r>
      <w:r w:rsidR="001179C1">
        <w:rPr>
          <w:rFonts w:ascii="Times New Roman" w:eastAsia="Arial Unicode MS" w:hAnsi="Times New Roman" w:cs="Times New Roman"/>
          <w:sz w:val="20"/>
          <w:szCs w:val="20"/>
        </w:rPr>
        <w:t>12-14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(298979)</w:t>
      </w:r>
    </w:p>
    <w:p w14:paraId="789295E7" w14:textId="27936A2D" w:rsidR="005F3D8B" w:rsidRPr="00616899" w:rsidRDefault="00DA53D4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>16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  </w:t>
      </w:r>
      <w:r w:rsidR="001179C1">
        <w:rPr>
          <w:rFonts w:ascii="Times New Roman" w:eastAsia="Arial Unicode MS" w:hAnsi="Times New Roman" w:cs="Times New Roman"/>
          <w:sz w:val="20"/>
          <w:szCs w:val="20"/>
        </w:rPr>
        <w:t>11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and </w:t>
      </w:r>
      <w:r w:rsidR="001179C1">
        <w:rPr>
          <w:rFonts w:ascii="Times New Roman" w:eastAsia="Arial Unicode MS" w:hAnsi="Times New Roman" w:cs="Times New Roman"/>
          <w:sz w:val="20"/>
          <w:szCs w:val="20"/>
        </w:rPr>
        <w:t>15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(491)</w:t>
      </w:r>
    </w:p>
    <w:p w14:paraId="2A8DAAF7" w14:textId="5D5D11A5" w:rsidR="005F3D8B" w:rsidRPr="00616899" w:rsidRDefault="00DA53D4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>17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</w:t>
      </w:r>
      <w:proofErr w:type="gram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gram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(term or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fullterm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full$ term$ or late$ preterm$ or near$ term$) adj (birth$ or childbirth$ or infant$ or 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neonat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$ or neo-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nat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$ or newborn$ or new$ born$ or baby$ or babies)).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. (6307)</w:t>
      </w:r>
    </w:p>
    <w:p w14:paraId="17E49CE0" w14:textId="567AC3DA" w:rsidR="005F3D8B" w:rsidRPr="00616899" w:rsidRDefault="00DA53D4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>18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</w:t>
      </w:r>
      <w:proofErr w:type="gram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gram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(34$ or 35$ or 36$ or 37$ or 38$ or 39$ or 40$ or 41$ or 42$) adj2 (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gestat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$ or week$ or ag$)).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ti,kf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. (5549)</w:t>
      </w:r>
    </w:p>
    <w:p w14:paraId="3862FA5E" w14:textId="3EB86507" w:rsidR="005F3D8B" w:rsidRPr="00616899" w:rsidRDefault="00DA53D4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>19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  delivery rooms/ (1612)</w:t>
      </w:r>
    </w:p>
    <w:p w14:paraId="482BBC71" w14:textId="4308876C" w:rsidR="005F3D8B" w:rsidRPr="00616899" w:rsidRDefault="00DA53D4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>20</w:t>
      </w:r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</w:t>
      </w:r>
      <w:proofErr w:type="gram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gram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(deliver$ or childbirth$ or birth$) adj2 room$).</w:t>
      </w:r>
      <w:proofErr w:type="spellStart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ti,kf</w:t>
      </w:r>
      <w:proofErr w:type="spellEnd"/>
      <w:r w:rsidR="005F3D8B" w:rsidRPr="00616899">
        <w:rPr>
          <w:rFonts w:ascii="Times New Roman" w:eastAsia="Arial Unicode MS" w:hAnsi="Times New Roman" w:cs="Times New Roman"/>
          <w:sz w:val="20"/>
          <w:szCs w:val="20"/>
        </w:rPr>
        <w:t>. (942)</w:t>
      </w:r>
    </w:p>
    <w:p w14:paraId="50E92227" w14:textId="18AD2230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2</w:t>
      </w:r>
      <w:r w:rsidR="00DA53D4">
        <w:rPr>
          <w:rFonts w:ascii="Times New Roman" w:eastAsia="Arial Unicode MS" w:hAnsi="Times New Roman" w:cs="Times New Roman"/>
          <w:sz w:val="20"/>
          <w:szCs w:val="20"/>
        </w:rPr>
        <w:t>1</w:t>
      </w: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  or/</w:t>
      </w:r>
      <w:r w:rsidR="001179C1">
        <w:rPr>
          <w:rFonts w:ascii="Times New Roman" w:eastAsia="Arial Unicode MS" w:hAnsi="Times New Roman" w:cs="Times New Roman"/>
          <w:sz w:val="20"/>
          <w:szCs w:val="20"/>
        </w:rPr>
        <w:t>12</w:t>
      </w:r>
      <w:r w:rsidRPr="00616899">
        <w:rPr>
          <w:rFonts w:ascii="Times New Roman" w:eastAsia="Arial Unicode MS" w:hAnsi="Times New Roman" w:cs="Times New Roman"/>
          <w:sz w:val="20"/>
          <w:szCs w:val="20"/>
        </w:rPr>
        <w:t>,</w:t>
      </w:r>
      <w:r w:rsidR="001179C1">
        <w:rPr>
          <w:rFonts w:ascii="Times New Roman" w:eastAsia="Arial Unicode MS" w:hAnsi="Times New Roman" w:cs="Times New Roman"/>
          <w:sz w:val="20"/>
          <w:szCs w:val="20"/>
        </w:rPr>
        <w:t>17-20</w:t>
      </w: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(16199)</w:t>
      </w:r>
    </w:p>
    <w:p w14:paraId="1AD0099D" w14:textId="60E3AFEA" w:rsidR="005F3D8B" w:rsidRPr="0090669D" w:rsidRDefault="001179C1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90669D">
        <w:rPr>
          <w:rFonts w:ascii="Times New Roman" w:eastAsia="Arial Unicode MS" w:hAnsi="Times New Roman" w:cs="Times New Roman"/>
          <w:sz w:val="20"/>
          <w:szCs w:val="20"/>
        </w:rPr>
        <w:t>22</w:t>
      </w:r>
      <w:r w:rsidR="005F3D8B" w:rsidRPr="0090669D">
        <w:rPr>
          <w:rFonts w:ascii="Times New Roman" w:eastAsia="Arial Unicode MS" w:hAnsi="Times New Roman" w:cs="Times New Roman"/>
          <w:sz w:val="20"/>
          <w:szCs w:val="20"/>
        </w:rPr>
        <w:t xml:space="preserve">     </w:t>
      </w:r>
      <w:r w:rsidRPr="0090669D">
        <w:rPr>
          <w:rFonts w:ascii="Times New Roman" w:eastAsia="Arial Unicode MS" w:hAnsi="Times New Roman" w:cs="Times New Roman"/>
          <w:sz w:val="20"/>
          <w:szCs w:val="20"/>
        </w:rPr>
        <w:t>16</w:t>
      </w:r>
      <w:r w:rsidR="005F3D8B" w:rsidRPr="0090669D">
        <w:rPr>
          <w:rFonts w:ascii="Times New Roman" w:eastAsia="Arial Unicode MS" w:hAnsi="Times New Roman" w:cs="Times New Roman"/>
          <w:sz w:val="20"/>
          <w:szCs w:val="20"/>
        </w:rPr>
        <w:t xml:space="preserve"> and </w:t>
      </w:r>
      <w:r w:rsidRPr="0090669D">
        <w:rPr>
          <w:rFonts w:ascii="Times New Roman" w:eastAsia="Arial Unicode MS" w:hAnsi="Times New Roman" w:cs="Times New Roman"/>
          <w:sz w:val="20"/>
          <w:szCs w:val="20"/>
        </w:rPr>
        <w:t>21</w:t>
      </w:r>
      <w:r w:rsidR="005F3D8B" w:rsidRPr="0090669D">
        <w:rPr>
          <w:rFonts w:ascii="Times New Roman" w:eastAsia="Arial Unicode MS" w:hAnsi="Times New Roman" w:cs="Times New Roman"/>
          <w:sz w:val="20"/>
          <w:szCs w:val="20"/>
        </w:rPr>
        <w:t xml:space="preserve"> (91)</w:t>
      </w:r>
    </w:p>
    <w:p w14:paraId="32BC37F2" w14:textId="1A83BF0E" w:rsidR="005F3D8B" w:rsidRPr="0090669D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90669D">
        <w:rPr>
          <w:rFonts w:ascii="Times New Roman" w:eastAsia="Arial Unicode MS" w:hAnsi="Times New Roman" w:cs="Times New Roman"/>
          <w:sz w:val="20"/>
          <w:szCs w:val="20"/>
        </w:rPr>
        <w:t xml:space="preserve">32     </w:t>
      </w:r>
      <w:r w:rsidR="001179C1">
        <w:rPr>
          <w:rFonts w:ascii="Times New Roman" w:eastAsia="Arial Unicode MS" w:hAnsi="Times New Roman" w:cs="Times New Roman"/>
          <w:sz w:val="20"/>
          <w:szCs w:val="20"/>
        </w:rPr>
        <w:t>16</w:t>
      </w:r>
      <w:r w:rsidRPr="0090669D">
        <w:rPr>
          <w:rFonts w:ascii="Times New Roman" w:eastAsia="Arial Unicode MS" w:hAnsi="Times New Roman" w:cs="Times New Roman"/>
          <w:sz w:val="20"/>
          <w:szCs w:val="20"/>
        </w:rPr>
        <w:t xml:space="preserve"> not </w:t>
      </w:r>
      <w:r w:rsidR="001179C1">
        <w:rPr>
          <w:rFonts w:ascii="Times New Roman" w:eastAsia="Arial Unicode MS" w:hAnsi="Times New Roman" w:cs="Times New Roman"/>
          <w:sz w:val="20"/>
          <w:szCs w:val="20"/>
        </w:rPr>
        <w:t>22</w:t>
      </w:r>
      <w:r w:rsidRPr="0090669D">
        <w:rPr>
          <w:rFonts w:ascii="Times New Roman" w:eastAsia="Arial Unicode MS" w:hAnsi="Times New Roman" w:cs="Times New Roman"/>
          <w:sz w:val="20"/>
          <w:szCs w:val="20"/>
        </w:rPr>
        <w:t xml:space="preserve"> (400)</w:t>
      </w:r>
    </w:p>
    <w:p w14:paraId="79BB0126" w14:textId="3744643D" w:rsidR="005F3D8B" w:rsidRPr="0090669D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90669D">
        <w:rPr>
          <w:rFonts w:ascii="Times New Roman" w:eastAsia="Arial Unicode MS" w:hAnsi="Times New Roman" w:cs="Times New Roman"/>
          <w:sz w:val="20"/>
          <w:szCs w:val="20"/>
        </w:rPr>
        <w:t xml:space="preserve">33     </w:t>
      </w:r>
      <w:r w:rsidR="001179C1">
        <w:rPr>
          <w:rFonts w:ascii="Times New Roman" w:eastAsia="Arial Unicode MS" w:hAnsi="Times New Roman" w:cs="Times New Roman"/>
          <w:sz w:val="20"/>
          <w:szCs w:val="20"/>
        </w:rPr>
        <w:t>11</w:t>
      </w:r>
      <w:r w:rsidRPr="0090669D">
        <w:rPr>
          <w:rFonts w:ascii="Times New Roman" w:eastAsia="Arial Unicode MS" w:hAnsi="Times New Roman" w:cs="Times New Roman"/>
          <w:sz w:val="20"/>
          <w:szCs w:val="20"/>
        </w:rPr>
        <w:t xml:space="preserve"> not </w:t>
      </w:r>
      <w:r w:rsidR="001179C1">
        <w:rPr>
          <w:rFonts w:ascii="Times New Roman" w:eastAsia="Arial Unicode MS" w:hAnsi="Times New Roman" w:cs="Times New Roman"/>
          <w:sz w:val="20"/>
          <w:szCs w:val="20"/>
        </w:rPr>
        <w:t>16</w:t>
      </w:r>
      <w:r w:rsidRPr="0090669D">
        <w:rPr>
          <w:rFonts w:ascii="Times New Roman" w:eastAsia="Arial Unicode MS" w:hAnsi="Times New Roman" w:cs="Times New Roman"/>
          <w:sz w:val="20"/>
          <w:szCs w:val="20"/>
        </w:rPr>
        <w:t xml:space="preserve"> (2269)</w:t>
      </w:r>
    </w:p>
    <w:p w14:paraId="1627FE87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175C2DEE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***************************</w:t>
      </w:r>
    </w:p>
    <w:p w14:paraId="3765985B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4F92A9CF" w14:textId="77777777" w:rsidR="005F3D8B" w:rsidRPr="00616899" w:rsidRDefault="005F3D8B" w:rsidP="005F3D8B">
      <w:pPr>
        <w:pBdr>
          <w:bottom w:val="single" w:sz="4" w:space="1" w:color="auto"/>
        </w:pBdr>
        <w:spacing w:after="0" w:line="240" w:lineRule="auto"/>
        <w:rPr>
          <w:rFonts w:ascii="Times New Roman" w:eastAsia="Arial Unicode MS" w:hAnsi="Times New Roman" w:cs="Times New Roman"/>
          <w:b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br w:type="page"/>
      </w:r>
      <w:r w:rsidRPr="00616899">
        <w:rPr>
          <w:rFonts w:ascii="Times New Roman" w:eastAsia="Arial Unicode MS" w:hAnsi="Times New Roman" w:cs="Times New Roman"/>
          <w:b/>
          <w:sz w:val="20"/>
          <w:szCs w:val="20"/>
        </w:rPr>
        <w:lastRenderedPageBreak/>
        <w:t xml:space="preserve">Search Update </w:t>
      </w:r>
      <w:r w:rsidRPr="00616899">
        <w:rPr>
          <w:rFonts w:ascii="Times New Roman" w:eastAsia="Arial Unicode MS" w:hAnsi="Times New Roman" w:cs="Times New Roman"/>
          <w:sz w:val="20"/>
          <w:szCs w:val="20"/>
        </w:rPr>
        <w:t>(MEDLINE)</w:t>
      </w:r>
    </w:p>
    <w:p w14:paraId="4889405E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54772BA4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b/>
          <w:sz w:val="20"/>
          <w:szCs w:val="20"/>
        </w:rPr>
      </w:pPr>
    </w:p>
    <w:p w14:paraId="7AD21614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b/>
          <w:sz w:val="20"/>
          <w:szCs w:val="20"/>
        </w:rPr>
        <w:t>Search Executed:</w:t>
      </w: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October 8, 2021</w:t>
      </w:r>
    </w:p>
    <w:p w14:paraId="68A605DC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443BA7DB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b/>
          <w:sz w:val="20"/>
          <w:szCs w:val="20"/>
        </w:rPr>
        <w:t>Search Set Forwarded for Review:</w:t>
      </w: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#14</w:t>
      </w:r>
    </w:p>
    <w:p w14:paraId="3FA35BB8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79026F8B" w14:textId="77777777" w:rsidR="005F3D8B" w:rsidRPr="00616899" w:rsidRDefault="005F3D8B" w:rsidP="005F3D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b/>
          <w:sz w:val="20"/>
          <w:szCs w:val="20"/>
        </w:rPr>
        <w:t>Database:</w:t>
      </w: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Ovid MEDLINE(R) and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Epub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Ahead of Print, In-Process, In-Data-Review &amp; Other Non-Indexed Citations and Daily &lt;1946 to October 07, 2021&gt;</w:t>
      </w:r>
    </w:p>
    <w:p w14:paraId="6D7E0F32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1819D9FE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b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b/>
          <w:sz w:val="20"/>
          <w:szCs w:val="20"/>
        </w:rPr>
        <w:t>Search Strategy:</w:t>
      </w:r>
    </w:p>
    <w:p w14:paraId="32CC9D3F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--------------------------------------------------------------------------------</w:t>
      </w:r>
    </w:p>
    <w:p w14:paraId="6EB947A9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1     Continuous Positive Airway Pressure/ (8060)</w:t>
      </w:r>
    </w:p>
    <w:p w14:paraId="54FF0D10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2  </w:t>
      </w:r>
      <w:proofErr w:type="gramStart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spellStart"/>
      <w:proofErr w:type="gramEnd"/>
      <w:r w:rsidRPr="00616899">
        <w:rPr>
          <w:rFonts w:ascii="Times New Roman" w:eastAsia="Arial Unicode MS" w:hAnsi="Times New Roman" w:cs="Times New Roman"/>
          <w:sz w:val="20"/>
          <w:szCs w:val="20"/>
        </w:rPr>
        <w:t>cpap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ncpap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).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. (10170)</w:t>
      </w:r>
    </w:p>
    <w:p w14:paraId="57A50397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3  </w:t>
      </w:r>
      <w:proofErr w:type="gramStart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spellStart"/>
      <w:proofErr w:type="gramEnd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ositiv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air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ositiv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diste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air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ositiv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trans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inflat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negat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diste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negat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air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diste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$).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. (14700)</w:t>
      </w:r>
    </w:p>
    <w:p w14:paraId="70879D75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4     or/1-3 (16594)</w:t>
      </w:r>
    </w:p>
    <w:p w14:paraId="1DB07709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5  </w:t>
      </w:r>
      <w:proofErr w:type="gramStart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spellStart"/>
      <w:proofErr w:type="gramEnd"/>
      <w:r w:rsidRPr="00616899">
        <w:rPr>
          <w:rFonts w:ascii="Times New Roman" w:eastAsia="Arial Unicode MS" w:hAnsi="Times New Roman" w:cs="Times New Roman"/>
          <w:sz w:val="20"/>
          <w:szCs w:val="20"/>
        </w:rPr>
        <w:t>infa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neonat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$ or neo-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nat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$ or newborn$ or new$ born$ or baby$ or babies).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. (1588368)</w:t>
      </w:r>
    </w:p>
    <w:p w14:paraId="15D34C8B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6     4 and 5 (3630)</w:t>
      </w:r>
    </w:p>
    <w:p w14:paraId="662C33C8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7     limit 6 to animals (167)</w:t>
      </w:r>
    </w:p>
    <w:p w14:paraId="48CB5DD7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8     6 not 7 (3463)</w:t>
      </w:r>
    </w:p>
    <w:p w14:paraId="3CDBE74F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9     remove duplicates from 8 (3431)</w:t>
      </w:r>
    </w:p>
    <w:p w14:paraId="5B45923F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10     limit 9 to (case reports or comment or editorial or letter or news) (460)</w:t>
      </w:r>
    </w:p>
    <w:p w14:paraId="17085ED8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11     9 not 10 (2971)</w:t>
      </w:r>
    </w:p>
    <w:p w14:paraId="372B43C9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12    </w:t>
      </w:r>
      <w:proofErr w:type="gramStart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..</w:t>
      </w:r>
      <w:proofErr w:type="gram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l/ 11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y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="2021" (212)</w:t>
      </w:r>
    </w:p>
    <w:p w14:paraId="11D43C28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13    </w:t>
      </w:r>
      <w:proofErr w:type="gramStart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..</w:t>
      </w:r>
      <w:proofErr w:type="gramEnd"/>
      <w:r w:rsidRPr="00616899">
        <w:rPr>
          <w:rFonts w:ascii="Times New Roman" w:eastAsia="Arial Unicode MS" w:hAnsi="Times New Roman" w:cs="Times New Roman"/>
          <w:sz w:val="20"/>
          <w:szCs w:val="20"/>
        </w:rPr>
        <w:t>l/ 11 ed=20201028-20211008 (227)</w:t>
      </w:r>
    </w:p>
    <w:p w14:paraId="16147E9C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b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b/>
          <w:sz w:val="20"/>
          <w:szCs w:val="20"/>
        </w:rPr>
        <w:t>14     12 or 13 (347)</w:t>
      </w:r>
    </w:p>
    <w:p w14:paraId="2B49E35E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4CA44592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***************************</w:t>
      </w:r>
    </w:p>
    <w:p w14:paraId="550DC343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0C08B749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456C2C1C" w14:textId="77777777" w:rsidR="005F3D8B" w:rsidRPr="00616899" w:rsidRDefault="005F3D8B" w:rsidP="005F3D8B">
      <w:pPr>
        <w:pBdr>
          <w:bottom w:val="single" w:sz="4" w:space="1" w:color="auto"/>
        </w:pBdr>
        <w:spacing w:after="0" w:line="240" w:lineRule="auto"/>
        <w:rPr>
          <w:rFonts w:ascii="Times New Roman" w:eastAsia="Arial Unicode MS" w:hAnsi="Times New Roman" w:cs="Times New Roman"/>
          <w:b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br w:type="page"/>
      </w:r>
      <w:r w:rsidRPr="00616899">
        <w:rPr>
          <w:rFonts w:ascii="Times New Roman" w:eastAsia="Arial Unicode MS" w:hAnsi="Times New Roman" w:cs="Times New Roman"/>
          <w:b/>
          <w:sz w:val="20"/>
          <w:szCs w:val="20"/>
        </w:rPr>
        <w:lastRenderedPageBreak/>
        <w:t>Additional Database Searches</w:t>
      </w: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(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Embase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| Cochrane Central Register of Controlled Trials)</w:t>
      </w:r>
    </w:p>
    <w:p w14:paraId="61E4F7AD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27FE88F5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6AD8E210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b/>
          <w:sz w:val="20"/>
          <w:szCs w:val="20"/>
        </w:rPr>
        <w:t>Search Executed:</w:t>
      </w: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November 24, 2020</w:t>
      </w:r>
    </w:p>
    <w:p w14:paraId="1D656F75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5771A7DB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b/>
          <w:sz w:val="20"/>
          <w:szCs w:val="20"/>
        </w:rPr>
        <w:t>Search Set Forwarded for Review:</w:t>
      </w: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#28</w:t>
      </w:r>
    </w:p>
    <w:p w14:paraId="3E4159EB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6C2372A5" w14:textId="77777777" w:rsidR="005F3D8B" w:rsidRPr="00616899" w:rsidRDefault="005F3D8B" w:rsidP="005F3D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b/>
          <w:sz w:val="20"/>
          <w:szCs w:val="20"/>
        </w:rPr>
        <w:t>Database:</w:t>
      </w: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Embase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lassic+Embase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&lt;1947 to 2020 November 23&gt; </w:t>
      </w:r>
    </w:p>
    <w:p w14:paraId="26F221D3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32085520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b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b/>
          <w:sz w:val="20"/>
          <w:szCs w:val="20"/>
        </w:rPr>
        <w:t>Search Strategy:</w:t>
      </w:r>
    </w:p>
    <w:p w14:paraId="04B66C51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--------------------------------------------------------------------------------</w:t>
      </w:r>
    </w:p>
    <w:p w14:paraId="65662209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1     positive end expiratory pressure/ (57700)</w:t>
      </w:r>
    </w:p>
    <w:p w14:paraId="1A349F78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2  </w:t>
      </w:r>
      <w:proofErr w:type="gramStart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spellStart"/>
      <w:proofErr w:type="gramEnd"/>
      <w:r w:rsidRPr="00616899">
        <w:rPr>
          <w:rFonts w:ascii="Times New Roman" w:eastAsia="Arial Unicode MS" w:hAnsi="Times New Roman" w:cs="Times New Roman"/>
          <w:sz w:val="20"/>
          <w:szCs w:val="20"/>
        </w:rPr>
        <w:t>cpap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ncpap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).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. (18714)</w:t>
      </w:r>
    </w:p>
    <w:p w14:paraId="6FD67D28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3  </w:t>
      </w:r>
      <w:proofErr w:type="gramStart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spellStart"/>
      <w:proofErr w:type="gramEnd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ositiv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air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ositiv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diste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air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ositiv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trans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inflat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negat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diste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negat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air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diste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$).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. (16659)</w:t>
      </w:r>
    </w:p>
    <w:p w14:paraId="128C5B13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4     or/1-3 (62856)</w:t>
      </w:r>
    </w:p>
    <w:p w14:paraId="2D8E9EFA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5  </w:t>
      </w:r>
      <w:proofErr w:type="gramStart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spellStart"/>
      <w:proofErr w:type="gramEnd"/>
      <w:r w:rsidRPr="00616899">
        <w:rPr>
          <w:rFonts w:ascii="Times New Roman" w:eastAsia="Arial Unicode MS" w:hAnsi="Times New Roman" w:cs="Times New Roman"/>
          <w:sz w:val="20"/>
          <w:szCs w:val="20"/>
        </w:rPr>
        <w:t>infa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neonat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$ or neo-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nat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$ or newborn$ or new$ born$ or baby$ or babies).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. (1640283)</w:t>
      </w:r>
    </w:p>
    <w:p w14:paraId="5375A3B4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6     4 and 5 (10785)</w:t>
      </w:r>
    </w:p>
    <w:p w14:paraId="631603C9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7     limit 6 to animals (319)</w:t>
      </w:r>
    </w:p>
    <w:p w14:paraId="5E9C163A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8     6 not 7 (10466)</w:t>
      </w:r>
    </w:p>
    <w:p w14:paraId="250D919A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9     limit 8 to conference abstracts (1607)</w:t>
      </w:r>
    </w:p>
    <w:p w14:paraId="14979551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10     8 not 9 (8859)</w:t>
      </w:r>
    </w:p>
    <w:p w14:paraId="16480C23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11     limit 10 to (conference paper or editorial or letter or note) (930)</w:t>
      </w:r>
    </w:p>
    <w:p w14:paraId="650647AB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12     10 not 11 (7929)</w:t>
      </w:r>
    </w:p>
    <w:p w14:paraId="3CF86AB9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13     case report/ (2658446)</w:t>
      </w:r>
    </w:p>
    <w:p w14:paraId="212321DC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14     12 not 13 (6096)</w:t>
      </w:r>
    </w:p>
    <w:p w14:paraId="5BD6C8EA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15     term birth/ (3786)</w:t>
      </w:r>
    </w:p>
    <w:p w14:paraId="59E6AA99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16  </w:t>
      </w:r>
      <w:proofErr w:type="gramStart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gram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(term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fullterm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full$ term$ or late$ preterm$ or near$ term$) adj (birth$ or childbirth$ or infant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neonat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$ or neo-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nat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$ or newborn$ or new$ born$ or baby$ or babies)).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. (36303)</w:t>
      </w:r>
    </w:p>
    <w:p w14:paraId="012B9783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17  </w:t>
      </w:r>
      <w:proofErr w:type="gramStart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gramEnd"/>
      <w:r w:rsidRPr="00616899">
        <w:rPr>
          <w:rFonts w:ascii="Times New Roman" w:eastAsia="Arial Unicode MS" w:hAnsi="Times New Roman" w:cs="Times New Roman"/>
          <w:sz w:val="20"/>
          <w:szCs w:val="20"/>
        </w:rPr>
        <w:t>(34$ or 35$ or 36$ or 37$ or 38$ or 39$ or 40$ or 41$ or 42$) adj2 (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gestat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$ or week$ or ag$)).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. (470133)</w:t>
      </w:r>
    </w:p>
    <w:p w14:paraId="00602D99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18     delivery room/ (3511)</w:t>
      </w:r>
    </w:p>
    <w:p w14:paraId="04C1F21F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19  </w:t>
      </w:r>
      <w:proofErr w:type="gramStart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gramEnd"/>
      <w:r w:rsidRPr="00616899">
        <w:rPr>
          <w:rFonts w:ascii="Times New Roman" w:eastAsia="Arial Unicode MS" w:hAnsi="Times New Roman" w:cs="Times New Roman"/>
          <w:sz w:val="20"/>
          <w:szCs w:val="20"/>
        </w:rPr>
        <w:t>(deliver$ or childbirth$ or birth$) adj2 room$).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. (5280)</w:t>
      </w:r>
    </w:p>
    <w:p w14:paraId="1F723C55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20     or/15-19 (503724)</w:t>
      </w:r>
    </w:p>
    <w:p w14:paraId="7C814543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21     14 and 20 (1230)</w:t>
      </w:r>
    </w:p>
    <w:p w14:paraId="064B2357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22     *positive end expiratory pressure/ (17039)</w:t>
      </w:r>
    </w:p>
    <w:p w14:paraId="0B9767CC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23  </w:t>
      </w:r>
      <w:proofErr w:type="gramStart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spellStart"/>
      <w:proofErr w:type="gramEnd"/>
      <w:r w:rsidRPr="00616899">
        <w:rPr>
          <w:rFonts w:ascii="Times New Roman" w:eastAsia="Arial Unicode MS" w:hAnsi="Times New Roman" w:cs="Times New Roman"/>
          <w:sz w:val="20"/>
          <w:szCs w:val="20"/>
        </w:rPr>
        <w:t>cpap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ncpap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).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ti,kw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. (6294)</w:t>
      </w:r>
    </w:p>
    <w:p w14:paraId="4A75B083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24  </w:t>
      </w:r>
      <w:proofErr w:type="gramStart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spellStart"/>
      <w:proofErr w:type="gramEnd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ositiv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air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ositiv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diste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air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ositiv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trans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inflat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negat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diste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negat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air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diste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$).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ti,kw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. (6971)</w:t>
      </w:r>
    </w:p>
    <w:p w14:paraId="20015C4C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25     or/22-24 (20479)</w:t>
      </w:r>
    </w:p>
    <w:p w14:paraId="6F3E86C1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26     14 and 25 (2170)</w:t>
      </w:r>
    </w:p>
    <w:p w14:paraId="4CC48E54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27     21 or 26 (3021)</w:t>
      </w:r>
    </w:p>
    <w:p w14:paraId="2B94FBDE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b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b/>
          <w:sz w:val="20"/>
          <w:szCs w:val="20"/>
        </w:rPr>
        <w:t>28     remove duplicates from 27 (2922)</w:t>
      </w:r>
    </w:p>
    <w:p w14:paraId="0D8F34D7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49EAD0A1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***************************</w:t>
      </w:r>
    </w:p>
    <w:p w14:paraId="505296FD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0B775456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7BEB1458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br w:type="page"/>
      </w:r>
      <w:r w:rsidRPr="00616899">
        <w:rPr>
          <w:rFonts w:ascii="Times New Roman" w:eastAsia="Arial Unicode MS" w:hAnsi="Times New Roman" w:cs="Times New Roman"/>
          <w:sz w:val="20"/>
          <w:szCs w:val="20"/>
        </w:rPr>
        <w:lastRenderedPageBreak/>
        <w:t xml:space="preserve"> </w:t>
      </w:r>
      <w:r w:rsidRPr="00616899">
        <w:rPr>
          <w:rFonts w:ascii="Times New Roman" w:eastAsia="Arial Unicode MS" w:hAnsi="Times New Roman" w:cs="Times New Roman"/>
          <w:b/>
          <w:sz w:val="20"/>
          <w:szCs w:val="20"/>
        </w:rPr>
        <w:t xml:space="preserve">Search Executed: </w:t>
      </w:r>
      <w:r w:rsidRPr="00616899">
        <w:rPr>
          <w:rFonts w:ascii="Times New Roman" w:eastAsia="Arial Unicode MS" w:hAnsi="Times New Roman" w:cs="Times New Roman"/>
          <w:sz w:val="20"/>
          <w:szCs w:val="20"/>
        </w:rPr>
        <w:t>November 30, 2020</w:t>
      </w:r>
    </w:p>
    <w:p w14:paraId="04788183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1E0D36B7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b/>
          <w:sz w:val="20"/>
          <w:szCs w:val="20"/>
        </w:rPr>
        <w:t xml:space="preserve">Search Set Forwarded for Review: </w:t>
      </w:r>
      <w:r w:rsidRPr="00616899">
        <w:rPr>
          <w:rFonts w:ascii="Times New Roman" w:eastAsia="Arial Unicode MS" w:hAnsi="Times New Roman" w:cs="Times New Roman"/>
          <w:sz w:val="20"/>
          <w:szCs w:val="20"/>
        </w:rPr>
        <w:t>#7</w:t>
      </w:r>
    </w:p>
    <w:p w14:paraId="7BF8BFD3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10E40E72" w14:textId="77777777" w:rsidR="005F3D8B" w:rsidRPr="00616899" w:rsidRDefault="005F3D8B" w:rsidP="005F3D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b/>
          <w:sz w:val="20"/>
          <w:szCs w:val="20"/>
        </w:rPr>
        <w:t>Database:</w:t>
      </w: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EBM Reviews - Cochrane Central Register of Controlled Trials &lt;October 2020&gt;</w:t>
      </w:r>
    </w:p>
    <w:p w14:paraId="180AEA95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75D60E52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b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b/>
          <w:sz w:val="20"/>
          <w:szCs w:val="20"/>
        </w:rPr>
        <w:t>Search Strategy:</w:t>
      </w:r>
    </w:p>
    <w:p w14:paraId="2FF068D6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--------------------------------------------------------------------------------</w:t>
      </w:r>
    </w:p>
    <w:p w14:paraId="34F295C3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1     Continuous Positive Airway Pressure/ (1063)</w:t>
      </w:r>
    </w:p>
    <w:p w14:paraId="59682045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2  </w:t>
      </w:r>
      <w:proofErr w:type="gramStart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spellStart"/>
      <w:proofErr w:type="gramEnd"/>
      <w:r w:rsidRPr="00616899">
        <w:rPr>
          <w:rFonts w:ascii="Times New Roman" w:eastAsia="Arial Unicode MS" w:hAnsi="Times New Roman" w:cs="Times New Roman"/>
          <w:sz w:val="20"/>
          <w:szCs w:val="20"/>
        </w:rPr>
        <w:t>cpap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ncpap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).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. (4946)</w:t>
      </w:r>
    </w:p>
    <w:p w14:paraId="0AAAED62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3  </w:t>
      </w:r>
      <w:proofErr w:type="gramStart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spellStart"/>
      <w:proofErr w:type="gramEnd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ositiv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air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ositiv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diste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air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ositiv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trans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inflat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negat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diste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negat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air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conti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diste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pressur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$).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. (4272)</w:t>
      </w:r>
    </w:p>
    <w:p w14:paraId="5A6174CF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4     or/1-3 (5937)</w:t>
      </w:r>
    </w:p>
    <w:p w14:paraId="67CB097B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5  </w:t>
      </w:r>
      <w:proofErr w:type="gramStart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   (</w:t>
      </w:r>
      <w:proofErr w:type="spellStart"/>
      <w:proofErr w:type="gramEnd"/>
      <w:r w:rsidRPr="00616899">
        <w:rPr>
          <w:rFonts w:ascii="Times New Roman" w:eastAsia="Arial Unicode MS" w:hAnsi="Times New Roman" w:cs="Times New Roman"/>
          <w:sz w:val="20"/>
          <w:szCs w:val="20"/>
        </w:rPr>
        <w:t>infan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 xml:space="preserve">$ or 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neonat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$ or neo-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nat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$ or newborn$ or new$ born$ or baby$ or babies).</w:t>
      </w:r>
      <w:proofErr w:type="spellStart"/>
      <w:r w:rsidRPr="00616899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Pr="00616899">
        <w:rPr>
          <w:rFonts w:ascii="Times New Roman" w:eastAsia="Arial Unicode MS" w:hAnsi="Times New Roman" w:cs="Times New Roman"/>
          <w:sz w:val="20"/>
          <w:szCs w:val="20"/>
        </w:rPr>
        <w:t>. (80288)</w:t>
      </w:r>
    </w:p>
    <w:p w14:paraId="73379D2E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6     4 and 5 (1556)</w:t>
      </w:r>
    </w:p>
    <w:p w14:paraId="3795E453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b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b/>
          <w:sz w:val="20"/>
          <w:szCs w:val="20"/>
        </w:rPr>
        <w:t>7     remove duplicates from 6 (1463)</w:t>
      </w:r>
    </w:p>
    <w:p w14:paraId="0C650C50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1B960978" w14:textId="77777777" w:rsidR="005F3D8B" w:rsidRPr="00616899" w:rsidRDefault="005F3D8B" w:rsidP="005F3D8B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16899">
        <w:rPr>
          <w:rFonts w:ascii="Times New Roman" w:eastAsia="Arial Unicode MS" w:hAnsi="Times New Roman" w:cs="Times New Roman"/>
          <w:sz w:val="20"/>
          <w:szCs w:val="20"/>
        </w:rPr>
        <w:t>***************************</w:t>
      </w:r>
    </w:p>
    <w:p w14:paraId="1F949DEC" w14:textId="77777777" w:rsidR="00190846" w:rsidRPr="00616899" w:rsidRDefault="0090669D" w:rsidP="005F3D8B">
      <w:pPr>
        <w:spacing w:after="0" w:line="240" w:lineRule="auto"/>
        <w:rPr>
          <w:rFonts w:ascii="Times New Roman" w:hAnsi="Times New Roman" w:cs="Times New Roman"/>
        </w:rPr>
      </w:pPr>
    </w:p>
    <w:sectPr w:rsidR="00190846" w:rsidRPr="00616899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4B9D85" w14:textId="77777777" w:rsidR="00565B25" w:rsidRDefault="00565B25" w:rsidP="00616899">
      <w:pPr>
        <w:spacing w:after="0" w:line="240" w:lineRule="auto"/>
      </w:pPr>
      <w:r>
        <w:separator/>
      </w:r>
    </w:p>
  </w:endnote>
  <w:endnote w:type="continuationSeparator" w:id="0">
    <w:p w14:paraId="115246FB" w14:textId="77777777" w:rsidR="00565B25" w:rsidRDefault="00565B25" w:rsidP="00616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DFB01E" w14:textId="6D30DAC3" w:rsidR="00B418A8" w:rsidRDefault="00B418A8" w:rsidP="00B418A8">
    <w:pPr>
      <w:pStyle w:val="Footer"/>
    </w:pPr>
  </w:p>
  <w:p w14:paraId="3B916E1D" w14:textId="77777777" w:rsidR="00B418A8" w:rsidRDefault="00B418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76A34F" w14:textId="77777777" w:rsidR="00565B25" w:rsidRDefault="00565B25" w:rsidP="00616899">
      <w:pPr>
        <w:spacing w:after="0" w:line="240" w:lineRule="auto"/>
      </w:pPr>
      <w:r>
        <w:separator/>
      </w:r>
    </w:p>
  </w:footnote>
  <w:footnote w:type="continuationSeparator" w:id="0">
    <w:p w14:paraId="580C2465" w14:textId="77777777" w:rsidR="00565B25" w:rsidRDefault="00565B25" w:rsidP="006168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810292" w14:textId="5AE5475F" w:rsidR="00B418A8" w:rsidRDefault="00B418A8">
    <w:pPr>
      <w:pStyle w:val="Header"/>
      <w:jc w:val="center"/>
    </w:pPr>
  </w:p>
  <w:p w14:paraId="2E66E45F" w14:textId="77777777" w:rsidR="00B418A8" w:rsidRDefault="00B418A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194F92"/>
    <w:multiLevelType w:val="hybridMultilevel"/>
    <w:tmpl w:val="C164A8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FD6"/>
    <w:rsid w:val="001179C1"/>
    <w:rsid w:val="004A5755"/>
    <w:rsid w:val="00565B25"/>
    <w:rsid w:val="005F3D8B"/>
    <w:rsid w:val="00616899"/>
    <w:rsid w:val="00794FD6"/>
    <w:rsid w:val="0090669D"/>
    <w:rsid w:val="009168BF"/>
    <w:rsid w:val="00B418A8"/>
    <w:rsid w:val="00DA53D4"/>
    <w:rsid w:val="00E57EDF"/>
    <w:rsid w:val="00ED3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45E04"/>
  <w15:chartTrackingRefBased/>
  <w15:docId w15:val="{684A4161-4DD7-4906-8ECE-D5094FF78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4FD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794F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FD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4FD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F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FD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168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899"/>
  </w:style>
  <w:style w:type="paragraph" w:styleId="Footer">
    <w:name w:val="footer"/>
    <w:basedOn w:val="Normal"/>
    <w:link w:val="FooterChar"/>
    <w:uiPriority w:val="99"/>
    <w:unhideWhenUsed/>
    <w:rsid w:val="006168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27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5206AA977D064E875A603BE9E446D1" ma:contentTypeVersion="11" ma:contentTypeDescription="Create a new document." ma:contentTypeScope="" ma:versionID="487b11e0e577745283ec7dfeed5e37cf">
  <xsd:schema xmlns:xsd="http://www.w3.org/2001/XMLSchema" xmlns:xs="http://www.w3.org/2001/XMLSchema" xmlns:p="http://schemas.microsoft.com/office/2006/metadata/properties" xmlns:ns3="82ec0562-4a4e-4a52-a8dc-90d846dfc4f5" targetNamespace="http://schemas.microsoft.com/office/2006/metadata/properties" ma:root="true" ma:fieldsID="cb20d80ee32141ad7131b32a52fbb8e3" ns3:_="">
    <xsd:import namespace="82ec0562-4a4e-4a52-a8dc-90d846dfc4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ec0562-4a4e-4a52-a8dc-90d846dfc4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9AC353-6843-45D5-9982-EE41B3D2F6C8}">
  <ds:schemaRefs>
    <ds:schemaRef ds:uri="http://purl.org/dc/dcmitype/"/>
    <ds:schemaRef ds:uri="http://schemas.microsoft.com/office/2006/metadata/properties"/>
    <ds:schemaRef ds:uri="http://purl.org/dc/elements/1.1/"/>
    <ds:schemaRef ds:uri="http://purl.org/dc/terms/"/>
    <ds:schemaRef ds:uri="82ec0562-4a4e-4a52-a8dc-90d846dfc4f5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F0128083-57E1-4511-9BBA-BE489A11EE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BA6812-D67F-4DEE-94BE-88CF7DD371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ec0562-4a4e-4a52-a8dc-90d846dfc4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0</Words>
  <Characters>524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6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Birju A (HSC)</dc:creator>
  <cp:keywords/>
  <dc:description/>
  <cp:lastModifiedBy>Shah, Birju A (HSC)</cp:lastModifiedBy>
  <cp:revision>3</cp:revision>
  <dcterms:created xsi:type="dcterms:W3CDTF">2022-10-03T15:23:00Z</dcterms:created>
  <dcterms:modified xsi:type="dcterms:W3CDTF">2022-10-03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5206AA977D064E875A603BE9E446D1</vt:lpwstr>
  </property>
</Properties>
</file>